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A4281" w14:textId="1959643E" w:rsidR="009C7597" w:rsidRPr="004E4E1C" w:rsidRDefault="009C7597" w:rsidP="009C7597">
      <w:pPr>
        <w:pStyle w:val="Normal1"/>
        <w:contextualSpacing/>
        <w:rPr>
          <w:rFonts w:ascii="Times New Roman" w:eastAsia="Times New Roman" w:hAnsi="Times New Roman" w:cs="Times New Roman"/>
          <w:b/>
          <w:bCs/>
        </w:rPr>
      </w:pPr>
      <w:r w:rsidRPr="004E4E1C">
        <w:rPr>
          <w:rFonts w:ascii="Times New Roman" w:eastAsia="Times New Roman" w:hAnsi="Times New Roman" w:cs="Times New Roman"/>
          <w:b/>
          <w:bCs/>
        </w:rPr>
        <w:t>S</w:t>
      </w:r>
      <w:r w:rsidR="00BC1AC5">
        <w:rPr>
          <w:rFonts w:ascii="Times New Roman" w:eastAsia="Times New Roman" w:hAnsi="Times New Roman" w:cs="Times New Roman"/>
          <w:b/>
          <w:bCs/>
        </w:rPr>
        <w:t xml:space="preserve">1 </w:t>
      </w:r>
      <w:r w:rsidRPr="004E4E1C">
        <w:rPr>
          <w:rFonts w:ascii="Times New Roman" w:eastAsia="Times New Roman" w:hAnsi="Times New Roman" w:cs="Times New Roman"/>
          <w:b/>
          <w:bCs/>
        </w:rPr>
        <w:t>Table</w:t>
      </w:r>
      <w:r>
        <w:rPr>
          <w:rFonts w:ascii="Times New Roman" w:eastAsia="Times New Roman" w:hAnsi="Times New Roman" w:cs="Times New Roman"/>
          <w:b/>
          <w:bCs/>
        </w:rPr>
        <w:t>: Patient Questionnaire (Pre-validation)</w:t>
      </w:r>
    </w:p>
    <w:p w14:paraId="4C460CFA" w14:textId="77777777" w:rsidR="009C7597" w:rsidRPr="004E4E1C" w:rsidRDefault="009C7597" w:rsidP="009C7597">
      <w:pPr>
        <w:pStyle w:val="Normal1"/>
        <w:contextualSpacing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9C7597" w14:paraId="04B8DC75" w14:textId="77777777" w:rsidTr="003C7E88">
        <w:tc>
          <w:tcPr>
            <w:tcW w:w="9010" w:type="dxa"/>
          </w:tcPr>
          <w:p w14:paraId="366CC2EA" w14:textId="77777777" w:rsidR="009C7597" w:rsidRPr="004E4E1C" w:rsidRDefault="009C7597" w:rsidP="003C7E88">
            <w:pPr>
              <w:pStyle w:val="Normal1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57E5AA9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 you Male or Female?</w:t>
            </w:r>
          </w:p>
          <w:p w14:paraId="5B68BC1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se Race Categories fit you? (You may check more than one if you identify with more than one group.)</w:t>
            </w:r>
          </w:p>
          <w:p w14:paraId="5C04AF1F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age?</w:t>
            </w:r>
          </w:p>
          <w:p w14:paraId="3ABF2043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marital status?</w:t>
            </w:r>
          </w:p>
          <w:p w14:paraId="514588AD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education level?</w:t>
            </w:r>
          </w:p>
          <w:p w14:paraId="7399229F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Are you employed?</w:t>
            </w:r>
          </w:p>
          <w:p w14:paraId="54D21C6E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Do you have a regular doctor?</w:t>
            </w:r>
          </w:p>
          <w:p w14:paraId="1B998CBE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ever had an HIV test with your primary care physician?</w:t>
            </w:r>
          </w:p>
          <w:p w14:paraId="6CB91443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ever been tested for HIV somewhere other than your primary care clinic?</w:t>
            </w:r>
          </w:p>
          <w:p w14:paraId="134B33DF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ow long ago was your last HIV test?</w:t>
            </w:r>
          </w:p>
          <w:p w14:paraId="4711AA48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Since the age of 18, how many times have you been tested for HIV?</w:t>
            </w:r>
          </w:p>
          <w:p w14:paraId="0BBE75CF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ere were you tested?</w:t>
            </w:r>
          </w:p>
          <w:p w14:paraId="24BA3E06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result of your last HIV test?</w:t>
            </w:r>
          </w:p>
          <w:p w14:paraId="17EA2C05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f you were offered an HIV test in this Emergency Clinic today, would you say yes?</w:t>
            </w:r>
          </w:p>
          <w:p w14:paraId="0DA78C5E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disclosed your HIV status to at least one person? If yes, to whom:</w:t>
            </w:r>
          </w:p>
          <w:p w14:paraId="6FC0AFBD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Are you on ARVs?</w:t>
            </w:r>
          </w:p>
          <w:p w14:paraId="4E22CB56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at is the reason for your emergency department visit?</w:t>
            </w:r>
          </w:p>
          <w:p w14:paraId="27DF8ED1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Are you sexually active?</w:t>
            </w:r>
          </w:p>
          <w:p w14:paraId="4676A2F8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Had sex without a condom</w:t>
            </w:r>
          </w:p>
          <w:p w14:paraId="5056E30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Had sex for drugs/money</w:t>
            </w:r>
          </w:p>
          <w:p w14:paraId="305062B4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Had sex with a person with HIV or AIDS</w:t>
            </w:r>
          </w:p>
          <w:p w14:paraId="16E76118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Had sex with a male who has had sex with a male</w:t>
            </w:r>
          </w:p>
          <w:p w14:paraId="4584970E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Been a victim of sexual assault</w:t>
            </w:r>
          </w:p>
          <w:p w14:paraId="0AA3DCEA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Had an unplanned pregnancy</w:t>
            </w:r>
          </w:p>
          <w:p w14:paraId="4B5EB4E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Had sex with an injection drug user</w:t>
            </w:r>
          </w:p>
          <w:p w14:paraId="0B4EEF18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Had sex while using drugs</w:t>
            </w:r>
          </w:p>
          <w:p w14:paraId="6E3711C8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Injected drugs</w:t>
            </w:r>
          </w:p>
          <w:p w14:paraId="51B209FC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Had thoughts of suicide</w:t>
            </w:r>
          </w:p>
          <w:p w14:paraId="3635EAC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Drank too much alcohol</w:t>
            </w:r>
          </w:p>
          <w:p w14:paraId="4D7CB32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Behavior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 Have you ever? - Do you feel safe at home?</w:t>
            </w:r>
          </w:p>
          <w:p w14:paraId="43F1B75C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Tell me if the following statements are true or false: - HIV is transmitted by having sex without a condom</w:t>
            </w:r>
          </w:p>
          <w:p w14:paraId="2B14163F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Tell me if the following statements are true or false: - HIV is transmitted by having sex with multiple partners</w:t>
            </w:r>
          </w:p>
          <w:p w14:paraId="3CA62FDA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Tell me if the following statements are true or false: - HIV is transmitted through injection intravenous drug use</w:t>
            </w:r>
          </w:p>
          <w:p w14:paraId="4E86842E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Tell me if the following statements are true or false: - HIV is transmitted by an HIV-infected pregnant woman infecting her baby</w:t>
            </w:r>
          </w:p>
          <w:p w14:paraId="1989A53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Tell me if the following statements are true or false: - HIV can be prevented using condoms</w:t>
            </w:r>
          </w:p>
          <w:p w14:paraId="5093F3EA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Tell me if the following statements are true or false: - HIV is caused by a virus</w:t>
            </w:r>
          </w:p>
          <w:p w14:paraId="5701360B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Tell me if the following statements are true or false: - One can be HIV-positive and not have AIDS symptoms</w:t>
            </w:r>
          </w:p>
          <w:p w14:paraId="64831C42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Tell me if the following statements are true or false: - HIV can cause death</w:t>
            </w:r>
          </w:p>
          <w:p w14:paraId="14E00F22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: Tell me if the following statements are true or false: - HIV causes AIDS</w:t>
            </w:r>
          </w:p>
          <w:p w14:paraId="72B14831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The A&amp;E should offer HIV testing.</w:t>
            </w:r>
          </w:p>
          <w:p w14:paraId="162B6C86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 want to learn more about the HIV.</w:t>
            </w:r>
          </w:p>
          <w:p w14:paraId="1AEF19BD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 want to learn ways to avoid getting HIV.</w:t>
            </w:r>
          </w:p>
          <w:p w14:paraId="61BB1EF5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or each statement below, tell us your opinion: - If offered HIV testing (in the A&amp;E), I would get tested today.</w:t>
            </w:r>
          </w:p>
          <w:p w14:paraId="629F78CA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n order to be HIV tested, I would rather get my gums swabbed than my finger poked for a drop of blood.</w:t>
            </w:r>
          </w:p>
          <w:p w14:paraId="1AE9CAC8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HIV testing should be free.</w:t>
            </w:r>
          </w:p>
          <w:p w14:paraId="161515A1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 prefer to get my HIV results immediately (30 minutes-1 hour) rather than in 1-2 weeks.</w:t>
            </w:r>
          </w:p>
          <w:p w14:paraId="41EB731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t doesn't matter who tells me my HIV result.</w:t>
            </w:r>
          </w:p>
          <w:p w14:paraId="00AB1CA4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The results of a negative HIV test can be disclosed where beds are separated only by curtains.</w:t>
            </w:r>
          </w:p>
          <w:p w14:paraId="3F76668B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The results of a positive HIV test can be disclosed where beds are separated only by curtains.</w:t>
            </w:r>
          </w:p>
          <w:p w14:paraId="3C48A75B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 think that the hospital already tests every patient for HIV without telling them about it.</w:t>
            </w:r>
          </w:p>
          <w:p w14:paraId="4A49309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f I have been in the hospital, and no one told me I had AIDS or HIV, then I am negative.</w:t>
            </w:r>
          </w:p>
          <w:p w14:paraId="74D9E539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The 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hospital can test you for HIV without asking for your consent.</w:t>
            </w:r>
          </w:p>
          <w:p w14:paraId="663BA9C6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You can catch AIDS or HIV by having your blood drawn in the hospital.</w:t>
            </w:r>
          </w:p>
          <w:p w14:paraId="19ED0AB1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 us your opinion: - The Point o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 Care HIV testing is not really confidential.</w:t>
            </w:r>
          </w:p>
          <w:p w14:paraId="35BFE225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My family would support me if I decided to be tested for HIV.</w:t>
            </w:r>
          </w:p>
          <w:p w14:paraId="1D5387F9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 would not want anyone to know if I decided to be tested for HIV.</w:t>
            </w:r>
          </w:p>
          <w:p w14:paraId="28942FD4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Anyone who is tested for HIV is disgusting.</w:t>
            </w:r>
          </w:p>
          <w:p w14:paraId="57FB9FB9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 would be afraid to get an HIV test because people who test positive cannot get health insurance.</w:t>
            </w:r>
          </w:p>
          <w:p w14:paraId="6B2B4F86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People assume that everyone who is tested for HIV is infected with HIV.</w:t>
            </w:r>
          </w:p>
          <w:p w14:paraId="7796C748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My parents would be upset if they knew I was planning to get tested for HIV.</w:t>
            </w:r>
          </w:p>
          <w:p w14:paraId="6E67FBE1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My friends would support my decision to get an HIV test.</w:t>
            </w:r>
          </w:p>
          <w:p w14:paraId="2636E824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 am afraid that if I were tested for HIV, my name would go into public records.</w:t>
            </w:r>
          </w:p>
          <w:p w14:paraId="23747B3B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 us your opinion: - The Point o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 Care HIV tests give accurate results.</w:t>
            </w:r>
          </w:p>
          <w:p w14:paraId="46A84B38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t would be embarrassing to get tested for HIV.</w:t>
            </w:r>
          </w:p>
          <w:p w14:paraId="415A7371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 would not consider getting an HIV test because I would be asked about things I have done that could get me in trouble.</w:t>
            </w:r>
          </w:p>
          <w:p w14:paraId="460B968F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People would assume I have HIV if I decided to get tested.</w:t>
            </w:r>
          </w:p>
          <w:p w14:paraId="459BC3FD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Anyone who is tested for HIV is smart.</w:t>
            </w:r>
          </w:p>
          <w:p w14:paraId="03BAAB2A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 trust the HIV test counselors and nurses to keep my information private and confidential.</w:t>
            </w:r>
          </w:p>
          <w:p w14:paraId="2B450D1A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It would bother me if someone I know sees me getting an HIV test.</w:t>
            </w:r>
          </w:p>
          <w:p w14:paraId="131463AF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My job would be in danger if my boss found out I was tested for HIV.</w:t>
            </w:r>
          </w:p>
          <w:p w14:paraId="1040DDC2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Even if I test positive for HIV I may never get sick.</w:t>
            </w:r>
          </w:p>
          <w:p w14:paraId="23882343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or each statement below, tell us your opinion: - Admitting that you should be tested for HIV means you have engaged in immoral behavior.</w:t>
            </w:r>
          </w:p>
          <w:p w14:paraId="38BD7544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Anyone tested for HIV is dirty.</w:t>
            </w:r>
          </w:p>
          <w:p w14:paraId="574886D2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Patients should be provided with counseling prior to the offering of testing.</w:t>
            </w:r>
          </w:p>
          <w:p w14:paraId="14690D52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statement below, tell us your opinion: - Patients should be required to give consent prior to testing.</w:t>
            </w:r>
          </w:p>
          <w:p w14:paraId="1D30ACE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am willing to pay this much to get an HIV test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______</w:t>
            </w:r>
          </w:p>
          <w:p w14:paraId="6F65D08A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person who o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s and HIV test should be a: (c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eck all that apply)</w:t>
            </w:r>
          </w:p>
          <w:p w14:paraId="2FFE27EF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person who tells a patient their HIV test is positive should be a: (check all that apply)</w:t>
            </w:r>
          </w:p>
          <w:p w14:paraId="444EC195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person who tells a patient their HIV test is negative should be a: (check all that apply)</w:t>
            </w:r>
          </w:p>
          <w:p w14:paraId="1C654F17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uld NOT want to get an HIV test in the Emergency Clinic because: (mark all that apply)</w:t>
            </w:r>
          </w:p>
          <w:p w14:paraId="7597F6A6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ould you recommend a friend to get an HIV test in the Emergency Department?</w:t>
            </w:r>
          </w:p>
          <w:p w14:paraId="61DE4194" w14:textId="77777777" w:rsidR="009C7597" w:rsidRPr="001727E8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f you were found to be HIV positive today where would you go for follow up or to start medications?</w:t>
            </w:r>
          </w:p>
          <w:p w14:paraId="2686AD99" w14:textId="77777777" w:rsidR="009C7597" w:rsidRDefault="009C7597" w:rsidP="009C7597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a</w:t>
            </w: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ditio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s</w:t>
            </w:r>
          </w:p>
          <w:p w14:paraId="17BE9077" w14:textId="77777777" w:rsidR="009C7597" w:rsidRPr="004E4E1C" w:rsidRDefault="009C7597" w:rsidP="003C7E88">
            <w:pPr>
              <w:pStyle w:val="Normal1"/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2EE22F6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9E012C"/>
    <w:multiLevelType w:val="multilevel"/>
    <w:tmpl w:val="F5E633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597"/>
    <w:rsid w:val="004E5EB2"/>
    <w:rsid w:val="005F546B"/>
    <w:rsid w:val="009C7597"/>
    <w:rsid w:val="00B37977"/>
    <w:rsid w:val="00BC1AC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D8947"/>
  <w15:chartTrackingRefBased/>
  <w15:docId w15:val="{3F76D7EB-5619-4B06-8719-7E68AF26D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C7597"/>
    <w:pPr>
      <w:spacing w:after="0" w:line="276" w:lineRule="auto"/>
    </w:pPr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9C759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4</Words>
  <Characters>6412</Characters>
  <Application>Microsoft Office Word</Application>
  <DocSecurity>0</DocSecurity>
  <Lines>53</Lines>
  <Paragraphs>15</Paragraphs>
  <ScaleCrop>false</ScaleCrop>
  <Company/>
  <LinksUpToDate>false</LinksUpToDate>
  <CharactersWithSpaces>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1-05-21T05:09:00Z</dcterms:created>
  <dcterms:modified xsi:type="dcterms:W3CDTF">2021-05-21T14:47:00Z</dcterms:modified>
</cp:coreProperties>
</file>